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4"/>
        <w:gridCol w:w="3260"/>
        <w:gridCol w:w="1560"/>
        <w:gridCol w:w="1701"/>
        <w:gridCol w:w="1307"/>
      </w:tblGrid>
      <w:tr w:rsidR="00FB4239" w:rsidRPr="00A40177" w:rsidTr="00A22DB6">
        <w:tc>
          <w:tcPr>
            <w:tcW w:w="1384" w:type="dxa"/>
          </w:tcPr>
          <w:p w:rsidR="00FB4239" w:rsidRPr="00A40177" w:rsidRDefault="00FB4239" w:rsidP="00A401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B4239" w:rsidRPr="00A40177" w:rsidRDefault="00FB4239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gridSpan w:val="2"/>
          </w:tcPr>
          <w:p w:rsidR="00FB4239" w:rsidRPr="00A40177" w:rsidRDefault="00FB4239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diogenic shock</w:t>
            </w:r>
          </w:p>
        </w:tc>
        <w:tc>
          <w:tcPr>
            <w:tcW w:w="1307" w:type="dxa"/>
          </w:tcPr>
          <w:p w:rsidR="00FB4239" w:rsidRPr="00A40177" w:rsidRDefault="00FB4239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B4239" w:rsidRPr="00A40177" w:rsidTr="00A22DB6">
        <w:tc>
          <w:tcPr>
            <w:tcW w:w="1384" w:type="dxa"/>
          </w:tcPr>
          <w:p w:rsidR="00FB4239" w:rsidRPr="00A40177" w:rsidRDefault="00FB4239" w:rsidP="00A401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B4239" w:rsidRPr="00A40177" w:rsidRDefault="00FB4239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B4239" w:rsidRPr="00A40177" w:rsidRDefault="00FB4239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1" w:type="dxa"/>
          </w:tcPr>
          <w:p w:rsidR="00FB4239" w:rsidRPr="00A40177" w:rsidRDefault="00FB4239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307" w:type="dxa"/>
          </w:tcPr>
          <w:p w:rsidR="00FB4239" w:rsidRPr="00A40177" w:rsidRDefault="00FB4239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0C69F7" w:rsidRPr="00A40177" w:rsidTr="00A22DB6">
        <w:tc>
          <w:tcPr>
            <w:tcW w:w="1384" w:type="dxa"/>
          </w:tcPr>
          <w:p w:rsidR="000C69F7" w:rsidRPr="00A40177" w:rsidRDefault="000C69F7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FMC</w:t>
            </w:r>
          </w:p>
        </w:tc>
        <w:tc>
          <w:tcPr>
            <w:tcW w:w="3260" w:type="dxa"/>
          </w:tcPr>
          <w:p w:rsidR="000C69F7" w:rsidRPr="00A40177" w:rsidRDefault="000C69F7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S</w:t>
            </w:r>
            <w:bookmarkStart w:id="0" w:name="_GoBack"/>
            <w:bookmarkEnd w:id="0"/>
          </w:p>
        </w:tc>
        <w:tc>
          <w:tcPr>
            <w:tcW w:w="1560" w:type="dxa"/>
          </w:tcPr>
          <w:p w:rsidR="000C69F7" w:rsidRPr="00A40177" w:rsidRDefault="00141A25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1</w:t>
            </w:r>
            <w:r w:rsidR="000C69F7"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</w:tcPr>
          <w:p w:rsidR="000C69F7" w:rsidRPr="00A40177" w:rsidRDefault="00141A25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5</w:t>
            </w:r>
            <w:r w:rsidR="000C69F7"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307" w:type="dxa"/>
          </w:tcPr>
          <w:p w:rsidR="000C69F7" w:rsidRPr="00A40177" w:rsidRDefault="00141A25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C69F7" w:rsidRPr="00A40177" w:rsidTr="00A22DB6">
        <w:tc>
          <w:tcPr>
            <w:tcW w:w="1384" w:type="dxa"/>
          </w:tcPr>
          <w:p w:rsidR="000C69F7" w:rsidRPr="00A40177" w:rsidRDefault="000C69F7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0C69F7" w:rsidRPr="00A40177" w:rsidRDefault="000C69F7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PCI capable hosp</w:t>
            </w:r>
            <w:r w:rsidR="000676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al</w:t>
            </w:r>
          </w:p>
        </w:tc>
        <w:tc>
          <w:tcPr>
            <w:tcW w:w="1560" w:type="dxa"/>
          </w:tcPr>
          <w:p w:rsidR="000C69F7" w:rsidRPr="00A40177" w:rsidRDefault="00141A25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  <w:r w:rsidR="000C69F7"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</w:tcPr>
          <w:p w:rsidR="000C69F7" w:rsidRPr="00A40177" w:rsidRDefault="00141A25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  <w:r w:rsidR="000C69F7"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307" w:type="dxa"/>
          </w:tcPr>
          <w:p w:rsidR="000C69F7" w:rsidRPr="00A40177" w:rsidRDefault="000C69F7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69F7" w:rsidRPr="00A40177" w:rsidTr="00A22DB6">
        <w:tc>
          <w:tcPr>
            <w:tcW w:w="1384" w:type="dxa"/>
          </w:tcPr>
          <w:p w:rsidR="000C69F7" w:rsidRPr="00A40177" w:rsidRDefault="000C69F7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0C69F7" w:rsidRPr="00A40177" w:rsidRDefault="000C69F7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I capable hosp</w:t>
            </w:r>
            <w:r w:rsidR="000676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al</w:t>
            </w:r>
          </w:p>
        </w:tc>
        <w:tc>
          <w:tcPr>
            <w:tcW w:w="1560" w:type="dxa"/>
          </w:tcPr>
          <w:p w:rsidR="000C69F7" w:rsidRPr="00A40177" w:rsidRDefault="00141A25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  <w:r w:rsidR="000C69F7"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</w:tcPr>
          <w:p w:rsidR="000C69F7" w:rsidRPr="00A40177" w:rsidRDefault="00141A25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  <w:r w:rsidR="000C69F7"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307" w:type="dxa"/>
          </w:tcPr>
          <w:p w:rsidR="000C69F7" w:rsidRPr="00A40177" w:rsidRDefault="000C69F7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69F7" w:rsidRPr="00A40177" w:rsidTr="00A22DB6">
        <w:tc>
          <w:tcPr>
            <w:tcW w:w="1384" w:type="dxa"/>
          </w:tcPr>
          <w:p w:rsidR="000C69F7" w:rsidRPr="00A40177" w:rsidRDefault="000C69F7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2B time</w:t>
            </w:r>
          </w:p>
        </w:tc>
        <w:tc>
          <w:tcPr>
            <w:tcW w:w="3260" w:type="dxa"/>
          </w:tcPr>
          <w:p w:rsidR="000C69F7" w:rsidRPr="00A40177" w:rsidRDefault="00A22DB6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</w:p>
        </w:tc>
        <w:tc>
          <w:tcPr>
            <w:tcW w:w="1560" w:type="dxa"/>
          </w:tcPr>
          <w:p w:rsidR="000C69F7" w:rsidRPr="001D6C88" w:rsidRDefault="00141A25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77; 125</w:t>
            </w:r>
            <w:r w:rsidR="000C69F7"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0C69F7" w:rsidRPr="001D6C88" w:rsidRDefault="00141A25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68; 114</w:t>
            </w:r>
            <w:r w:rsidR="000C69F7"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7" w:type="dxa"/>
          </w:tcPr>
          <w:p w:rsidR="000C69F7" w:rsidRPr="001D6C88" w:rsidRDefault="000C69F7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1D6C88" w:rsidRPr="00A40177" w:rsidTr="00A22DB6">
        <w:tc>
          <w:tcPr>
            <w:tcW w:w="1384" w:type="dxa"/>
          </w:tcPr>
          <w:p w:rsidR="001D6C88" w:rsidRPr="00A40177" w:rsidRDefault="001D6C88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1D6C88" w:rsidRPr="00EA02E2" w:rsidRDefault="001D6C88" w:rsidP="00BD6F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EMS</w:t>
            </w:r>
          </w:p>
        </w:tc>
        <w:tc>
          <w:tcPr>
            <w:tcW w:w="1560" w:type="dxa"/>
          </w:tcPr>
          <w:p w:rsidR="001D6C88" w:rsidRPr="001D6C88" w:rsidRDefault="001D6C88" w:rsidP="00EF0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79; 125)</w:t>
            </w:r>
          </w:p>
        </w:tc>
        <w:tc>
          <w:tcPr>
            <w:tcW w:w="1701" w:type="dxa"/>
          </w:tcPr>
          <w:p w:rsidR="001D6C88" w:rsidRPr="001D6C88" w:rsidRDefault="001D6C88" w:rsidP="00EF0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70; 111)</w:t>
            </w:r>
          </w:p>
        </w:tc>
        <w:tc>
          <w:tcPr>
            <w:tcW w:w="1307" w:type="dxa"/>
          </w:tcPr>
          <w:p w:rsidR="001D6C88" w:rsidRPr="001D6C88" w:rsidRDefault="001D6C88" w:rsidP="00EF0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1D6C88" w:rsidRPr="00A22DB6" w:rsidTr="00A22DB6">
        <w:tc>
          <w:tcPr>
            <w:tcW w:w="1384" w:type="dxa"/>
          </w:tcPr>
          <w:p w:rsidR="001D6C88" w:rsidRPr="00A40177" w:rsidRDefault="001D6C88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1D6C88" w:rsidRPr="00EA02E2" w:rsidRDefault="001D6C88" w:rsidP="00BD6F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non-PCI capable hospitals</w:t>
            </w:r>
          </w:p>
        </w:tc>
        <w:tc>
          <w:tcPr>
            <w:tcW w:w="1560" w:type="dxa"/>
          </w:tcPr>
          <w:p w:rsidR="001D6C88" w:rsidRPr="001D6C88" w:rsidRDefault="001D6C88" w:rsidP="00EF0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80; 134)</w:t>
            </w:r>
          </w:p>
        </w:tc>
        <w:tc>
          <w:tcPr>
            <w:tcW w:w="1701" w:type="dxa"/>
          </w:tcPr>
          <w:p w:rsidR="001D6C88" w:rsidRPr="001D6C88" w:rsidRDefault="001D6C88" w:rsidP="00EF0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85; 150)</w:t>
            </w:r>
          </w:p>
        </w:tc>
        <w:tc>
          <w:tcPr>
            <w:tcW w:w="1307" w:type="dxa"/>
          </w:tcPr>
          <w:p w:rsidR="001D6C88" w:rsidRPr="001D6C88" w:rsidRDefault="001D6C88" w:rsidP="00EF0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</w:tr>
      <w:tr w:rsidR="001D6C88" w:rsidRPr="00A40177" w:rsidTr="00A22DB6">
        <w:tc>
          <w:tcPr>
            <w:tcW w:w="1384" w:type="dxa"/>
          </w:tcPr>
          <w:p w:rsidR="001D6C88" w:rsidRPr="00A40177" w:rsidRDefault="001D6C88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1D6C88" w:rsidRPr="00EA02E2" w:rsidRDefault="001D6C88" w:rsidP="00BD6F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PCI capable hospitals</w:t>
            </w:r>
          </w:p>
        </w:tc>
        <w:tc>
          <w:tcPr>
            <w:tcW w:w="1560" w:type="dxa"/>
          </w:tcPr>
          <w:p w:rsidR="001D6C88" w:rsidRPr="001D6C88" w:rsidRDefault="001D6C88" w:rsidP="00EF0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48; 81)</w:t>
            </w:r>
          </w:p>
        </w:tc>
        <w:tc>
          <w:tcPr>
            <w:tcW w:w="1701" w:type="dxa"/>
          </w:tcPr>
          <w:p w:rsidR="001D6C88" w:rsidRPr="001D6C88" w:rsidRDefault="001D6C88" w:rsidP="00EF0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48; 93)</w:t>
            </w:r>
          </w:p>
        </w:tc>
        <w:tc>
          <w:tcPr>
            <w:tcW w:w="1307" w:type="dxa"/>
          </w:tcPr>
          <w:p w:rsidR="001D6C88" w:rsidRPr="001D6C88" w:rsidRDefault="001D6C88" w:rsidP="00EF01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</w:tr>
      <w:tr w:rsidR="001D6C88" w:rsidRPr="00A40177" w:rsidTr="00A22DB6">
        <w:tc>
          <w:tcPr>
            <w:tcW w:w="1384" w:type="dxa"/>
          </w:tcPr>
          <w:p w:rsidR="001D6C88" w:rsidRPr="00A40177" w:rsidRDefault="001D6C88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-hospital mortality</w:t>
            </w:r>
          </w:p>
        </w:tc>
        <w:tc>
          <w:tcPr>
            <w:tcW w:w="3260" w:type="dxa"/>
          </w:tcPr>
          <w:p w:rsidR="001D6C88" w:rsidRPr="00A40177" w:rsidRDefault="001D6C88" w:rsidP="00A401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1D6C88" w:rsidRPr="00A40177" w:rsidRDefault="001D6C88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8%</w:t>
            </w:r>
          </w:p>
        </w:tc>
        <w:tc>
          <w:tcPr>
            <w:tcW w:w="1701" w:type="dxa"/>
          </w:tcPr>
          <w:p w:rsidR="001D6C88" w:rsidRPr="00A40177" w:rsidRDefault="001D6C88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%</w:t>
            </w:r>
          </w:p>
        </w:tc>
        <w:tc>
          <w:tcPr>
            <w:tcW w:w="1307" w:type="dxa"/>
          </w:tcPr>
          <w:p w:rsidR="001D6C88" w:rsidRPr="00A40177" w:rsidRDefault="001D6C88" w:rsidP="00A401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0C69F7" w:rsidRPr="00A40177" w:rsidRDefault="005467BF" w:rsidP="00A401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MC: first medical contact, EMS: emergency medical system, PCI: percutaneous coronary intervention, C2B: contact to balloon</w:t>
      </w:r>
      <w:r w:rsidRPr="00A401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69F7" w:rsidRPr="00A40177">
        <w:rPr>
          <w:rFonts w:ascii="Times New Roman" w:hAnsi="Times New Roman" w:cs="Times New Roman"/>
          <w:sz w:val="24"/>
          <w:szCs w:val="24"/>
          <w:lang w:val="en-US"/>
        </w:rPr>
        <w:t>Median and quartiles</w:t>
      </w:r>
    </w:p>
    <w:p w:rsidR="000C69F7" w:rsidRPr="00A40177" w:rsidRDefault="000C69F7" w:rsidP="00A401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C69F7" w:rsidRPr="00A401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33D"/>
    <w:rsid w:val="00051348"/>
    <w:rsid w:val="0006763D"/>
    <w:rsid w:val="000C69F7"/>
    <w:rsid w:val="00141A25"/>
    <w:rsid w:val="001D33FA"/>
    <w:rsid w:val="001D47DE"/>
    <w:rsid w:val="001D6C88"/>
    <w:rsid w:val="00267E17"/>
    <w:rsid w:val="002C13F2"/>
    <w:rsid w:val="00414B62"/>
    <w:rsid w:val="00414B6E"/>
    <w:rsid w:val="004649A0"/>
    <w:rsid w:val="00467A74"/>
    <w:rsid w:val="0049125E"/>
    <w:rsid w:val="00503CB5"/>
    <w:rsid w:val="005467BF"/>
    <w:rsid w:val="006866E2"/>
    <w:rsid w:val="006A5CB8"/>
    <w:rsid w:val="006B0994"/>
    <w:rsid w:val="006C00D5"/>
    <w:rsid w:val="007E0EF5"/>
    <w:rsid w:val="008F033D"/>
    <w:rsid w:val="009C55F0"/>
    <w:rsid w:val="00A22DB6"/>
    <w:rsid w:val="00A40177"/>
    <w:rsid w:val="00A526FB"/>
    <w:rsid w:val="00C64468"/>
    <w:rsid w:val="00C87680"/>
    <w:rsid w:val="00EC5C39"/>
    <w:rsid w:val="00ED6CBA"/>
    <w:rsid w:val="00F730C9"/>
    <w:rsid w:val="00FA016C"/>
    <w:rsid w:val="00FB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B6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30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0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0C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0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0C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B6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30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0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0C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0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0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zu Koeln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ister</dc:creator>
  <cp:lastModifiedBy>Pfister</cp:lastModifiedBy>
  <cp:revision>8</cp:revision>
  <dcterms:created xsi:type="dcterms:W3CDTF">2016-04-18T08:11:00Z</dcterms:created>
  <dcterms:modified xsi:type="dcterms:W3CDTF">2016-05-02T08:41:00Z</dcterms:modified>
</cp:coreProperties>
</file>